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2BA76A" w14:textId="77777777" w:rsidR="00A5464D" w:rsidRPr="00355AAA" w:rsidRDefault="00000000">
      <w:pPr>
        <w:pStyle w:val="Heading1"/>
        <w:spacing w:before="240" w:after="240" w:line="392" w:lineRule="auto"/>
      </w:pPr>
      <w:bookmarkStart w:id="0" w:name="_a41rad50genr" w:colFirst="0" w:colLast="0"/>
      <w:bookmarkEnd w:id="0"/>
      <w:r w:rsidRPr="00355AAA">
        <w:t>Appendix</w:t>
      </w:r>
    </w:p>
    <w:p w14:paraId="05C26627" w14:textId="77777777" w:rsidR="00A5464D" w:rsidRPr="00355AAA" w:rsidRDefault="00000000">
      <w:pPr>
        <w:spacing w:before="240" w:after="240" w:line="392" w:lineRule="auto"/>
        <w:rPr>
          <w:b/>
          <w:bCs/>
          <w:sz w:val="20"/>
          <w:szCs w:val="20"/>
        </w:rPr>
      </w:pPr>
      <w:r w:rsidRPr="00355AAA">
        <w:rPr>
          <w:b/>
          <w:bCs/>
          <w:sz w:val="20"/>
          <w:szCs w:val="20"/>
        </w:rPr>
        <w:t>Appendix 1: Gender-Stratified Analysis of the differences between those aspiring neurosurgery and those aspiring other specialties regarding factors influencing students’ choice of future specialty.</w:t>
      </w:r>
    </w:p>
    <w:tbl>
      <w:tblPr>
        <w:tblStyle w:val="a3"/>
        <w:tblW w:w="999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90"/>
        <w:gridCol w:w="900"/>
        <w:gridCol w:w="2415"/>
        <w:gridCol w:w="1845"/>
        <w:gridCol w:w="1635"/>
        <w:gridCol w:w="1005"/>
      </w:tblGrid>
      <w:tr w:rsidR="00A5464D" w:rsidRPr="00355AAA" w14:paraId="7B92B9D3" w14:textId="77777777">
        <w:trPr>
          <w:trHeight w:val="345"/>
        </w:trPr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D59514" w14:textId="77777777" w:rsidR="00A5464D" w:rsidRPr="00355AAA" w:rsidRDefault="0000000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355AAA">
              <w:rPr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C4C880" w14:textId="77777777" w:rsidR="00A5464D" w:rsidRPr="00355AAA" w:rsidRDefault="0000000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355AAA">
              <w:rPr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24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4CC517" w14:textId="77777777" w:rsidR="00A5464D" w:rsidRPr="00355AAA" w:rsidRDefault="0000000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355AAA">
              <w:rPr>
                <w:b/>
                <w:bCs/>
                <w:sz w:val="20"/>
                <w:szCs w:val="20"/>
              </w:rPr>
              <w:t>Level</w:t>
            </w:r>
          </w:p>
        </w:tc>
        <w:tc>
          <w:tcPr>
            <w:tcW w:w="18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320775" w14:textId="77777777" w:rsidR="00A5464D" w:rsidRPr="00355AAA" w:rsidRDefault="0000000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355AAA">
              <w:rPr>
                <w:b/>
                <w:bCs/>
                <w:sz w:val="20"/>
                <w:szCs w:val="20"/>
              </w:rPr>
              <w:t>Other Specialty**</w:t>
            </w:r>
          </w:p>
        </w:tc>
        <w:tc>
          <w:tcPr>
            <w:tcW w:w="16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54CFF9" w14:textId="77777777" w:rsidR="00A5464D" w:rsidRPr="00355AAA" w:rsidRDefault="0000000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355AAA">
              <w:rPr>
                <w:b/>
                <w:bCs/>
                <w:sz w:val="20"/>
                <w:szCs w:val="20"/>
              </w:rPr>
              <w:t>Neurosurgery**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BB4D57" w14:textId="77777777" w:rsidR="00A5464D" w:rsidRPr="00355AAA" w:rsidRDefault="0000000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355AAA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A5464D" w:rsidRPr="00355AAA" w14:paraId="53B95E48" w14:textId="77777777"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EFCED6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Anticipated incom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DEB2E4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Male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81DC27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Agree*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E7794B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252 (68.7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2503C5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22 (71.0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0E6805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790</w:t>
            </w:r>
          </w:p>
        </w:tc>
      </w:tr>
      <w:tr w:rsidR="00A5464D" w:rsidRPr="00355AAA" w14:paraId="7786A2A5" w14:textId="77777777">
        <w:trPr>
          <w:trHeight w:val="344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62E187" w14:textId="77777777" w:rsidR="00A5464D" w:rsidRPr="00355AAA" w:rsidRDefault="00A5464D">
            <w:pPr>
              <w:spacing w:line="240" w:lineRule="auto"/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72A4B4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Female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254AC3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Agre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B1C540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374 (63.2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E8FABF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10 (45.5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E84AB3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102</w:t>
            </w:r>
          </w:p>
        </w:tc>
      </w:tr>
      <w:tr w:rsidR="00A5464D" w:rsidRPr="00355AAA" w14:paraId="4B39ECA0" w14:textId="77777777">
        <w:trPr>
          <w:trHeight w:val="540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1A8A42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Lifestyle or flexible work schedu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36B243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Male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61753B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Agre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DB2E74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268 (73.0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91DFB3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16 (51.6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3F9B69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011</w:t>
            </w:r>
          </w:p>
        </w:tc>
      </w:tr>
      <w:tr w:rsidR="00A5464D" w:rsidRPr="00355AAA" w14:paraId="2598A050" w14:textId="77777777">
        <w:trPr>
          <w:trHeight w:val="34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379C08" w14:textId="77777777" w:rsidR="00A5464D" w:rsidRPr="00355AAA" w:rsidRDefault="00A5464D">
            <w:pPr>
              <w:spacing w:line="240" w:lineRule="auto"/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699394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Female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4F8934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Agre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4F7412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440 (74.3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24AAC1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11 (50.0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B7B49C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011</w:t>
            </w:r>
          </w:p>
        </w:tc>
      </w:tr>
      <w:tr w:rsidR="00A5464D" w:rsidRPr="00355AAA" w14:paraId="54F8A8AD" w14:textId="77777777">
        <w:trPr>
          <w:trHeight w:val="49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4AD628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Workload or working hour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06A61B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Male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1F3119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Agre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AB7D60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209 (56.9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F597ED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9 (29.0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D246F3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003</w:t>
            </w:r>
          </w:p>
        </w:tc>
      </w:tr>
      <w:tr w:rsidR="00A5464D" w:rsidRPr="00355AAA" w14:paraId="7C96EF8D" w14:textId="77777777">
        <w:trPr>
          <w:trHeight w:val="34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6BCADD" w14:textId="77777777" w:rsidR="00A5464D" w:rsidRPr="00355AAA" w:rsidRDefault="00A5464D">
            <w:pPr>
              <w:spacing w:line="240" w:lineRule="auto"/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526E34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Female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5AACA3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Agre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9DCAB2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389 (65.7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75F491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12 (54.5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3439B6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280</w:t>
            </w:r>
          </w:p>
        </w:tc>
      </w:tr>
      <w:tr w:rsidR="00A5464D" w:rsidRPr="00355AAA" w14:paraId="34AA4F1D" w14:textId="77777777">
        <w:trPr>
          <w:trHeight w:val="34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70FEC4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Absence of emergenci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EA7980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Male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43E43D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Agre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97CF9A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145 (39.5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041FCF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8 (25.8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45325F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132</w:t>
            </w:r>
          </w:p>
        </w:tc>
      </w:tr>
      <w:tr w:rsidR="00A5464D" w:rsidRPr="00355AAA" w14:paraId="4E444926" w14:textId="77777777">
        <w:trPr>
          <w:trHeight w:val="34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A9D4E5" w14:textId="77777777" w:rsidR="00A5464D" w:rsidRPr="00355AAA" w:rsidRDefault="00A5464D">
            <w:pPr>
              <w:spacing w:line="240" w:lineRule="auto"/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590201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Female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AE854E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Agre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3CC9DE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267 (45.1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1933E5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5 (22.7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E8C7C3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038</w:t>
            </w:r>
          </w:p>
        </w:tc>
      </w:tr>
      <w:tr w:rsidR="00A5464D" w:rsidRPr="00355AAA" w14:paraId="3CAD79C0" w14:textId="77777777">
        <w:trPr>
          <w:trHeight w:val="34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B71152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Professional prestig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203A74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Male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6F2871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Agre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6F48A6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221 (60.2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42DAB9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20 (64.5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CDE3EA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638</w:t>
            </w:r>
          </w:p>
        </w:tc>
      </w:tr>
      <w:tr w:rsidR="00A5464D" w:rsidRPr="00355AAA" w14:paraId="0B63A5AE" w14:textId="77777777">
        <w:trPr>
          <w:trHeight w:val="34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248A3F" w14:textId="77777777" w:rsidR="00A5464D" w:rsidRPr="00355AAA" w:rsidRDefault="00A5464D">
            <w:pPr>
              <w:spacing w:line="240" w:lineRule="auto"/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D88860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Female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F49D85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Agre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4BDE92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291 (49.2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A6460E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10 (45.5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DA57B6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733</w:t>
            </w:r>
          </w:p>
        </w:tc>
      </w:tr>
      <w:tr w:rsidR="00A5464D" w:rsidRPr="00355AAA" w14:paraId="01EC4859" w14:textId="77777777">
        <w:trPr>
          <w:trHeight w:val="49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D7BF68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Specialty is well-respecte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D6BF4A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Male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7550CC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Agre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A996ED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244 (66.5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0FBC65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23 (74.2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BB2E4F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380</w:t>
            </w:r>
          </w:p>
        </w:tc>
      </w:tr>
      <w:tr w:rsidR="00A5464D" w:rsidRPr="00355AAA" w14:paraId="1E2E3B00" w14:textId="77777777">
        <w:trPr>
          <w:trHeight w:val="34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A021EC" w14:textId="77777777" w:rsidR="00A5464D" w:rsidRPr="00355AAA" w:rsidRDefault="00A5464D">
            <w:pPr>
              <w:spacing w:line="240" w:lineRule="auto"/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423F4A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Female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82E195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Agre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14F9F4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359 (60.6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C5E3E7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13 (59.1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C4DBB9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884</w:t>
            </w:r>
          </w:p>
        </w:tc>
      </w:tr>
      <w:tr w:rsidR="00A5464D" w:rsidRPr="00355AAA" w14:paraId="259E9BC9" w14:textId="77777777">
        <w:trPr>
          <w:trHeight w:val="34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9A2CF7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Occupational satisfac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BBE1E3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Male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D5995B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Agre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69145E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309 (84.2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3F51F6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27 (87.1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380ED9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669</w:t>
            </w:r>
          </w:p>
        </w:tc>
      </w:tr>
      <w:tr w:rsidR="00A5464D" w:rsidRPr="00355AAA" w14:paraId="40FC2D88" w14:textId="77777777">
        <w:trPr>
          <w:trHeight w:val="34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CB38B9" w14:textId="77777777" w:rsidR="00A5464D" w:rsidRPr="00355AAA" w:rsidRDefault="00A5464D">
            <w:pPr>
              <w:spacing w:line="240" w:lineRule="auto"/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4BEEB8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Female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11D6B2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Agre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6639F1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515 (87.0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C98CC5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20 (90.9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2A4094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590</w:t>
            </w:r>
          </w:p>
        </w:tc>
      </w:tr>
      <w:tr w:rsidR="00A5464D" w:rsidRPr="00355AAA" w14:paraId="21F6F958" w14:textId="77777777">
        <w:trPr>
          <w:trHeight w:val="34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6B83FD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Personal interes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B342A0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Male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FB312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Agre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555CD4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318 (86.6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D7200F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25 (80.6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F5CE44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352</w:t>
            </w:r>
          </w:p>
        </w:tc>
      </w:tr>
      <w:tr w:rsidR="00A5464D" w:rsidRPr="00355AAA" w14:paraId="6840135A" w14:textId="77777777">
        <w:trPr>
          <w:trHeight w:val="34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C87B5D" w14:textId="77777777" w:rsidR="00A5464D" w:rsidRPr="00355AAA" w:rsidRDefault="00A5464D">
            <w:pPr>
              <w:spacing w:line="240" w:lineRule="auto"/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3162D3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Female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A8E96E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Agre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100451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537 (90.7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826BB9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21 (95.5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6B58F2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448</w:t>
            </w:r>
          </w:p>
        </w:tc>
      </w:tr>
      <w:tr w:rsidR="00A5464D" w:rsidRPr="00355AAA" w14:paraId="1DCB8B48" w14:textId="77777777">
        <w:trPr>
          <w:trHeight w:val="34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3362EC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Academic interes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66E1E9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Male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F569F6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Agre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EEAC53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237 (64.6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55E192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22 (71.0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BB4ED2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474</w:t>
            </w:r>
          </w:p>
        </w:tc>
      </w:tr>
      <w:tr w:rsidR="00A5464D" w:rsidRPr="00355AAA" w14:paraId="1B7417B8" w14:textId="77777777">
        <w:trPr>
          <w:trHeight w:val="34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AB1D74" w14:textId="77777777" w:rsidR="00A5464D" w:rsidRPr="00355AAA" w:rsidRDefault="00A5464D">
            <w:pPr>
              <w:spacing w:line="240" w:lineRule="auto"/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95ABE1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Female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EFAE2E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Agre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F9F394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436 (73.6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023893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15 (68.2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414801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569</w:t>
            </w:r>
          </w:p>
        </w:tc>
      </w:tr>
      <w:tr w:rsidR="00A5464D" w:rsidRPr="00355AAA" w14:paraId="5F66EA96" w14:textId="77777777">
        <w:trPr>
          <w:trHeight w:val="720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BEC103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Personal skills or competencies in the special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FF81C1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Male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21B801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Agre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9CF7FA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291 (79.3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E1DDBA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26 (83.9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041358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543</w:t>
            </w:r>
          </w:p>
        </w:tc>
      </w:tr>
      <w:tr w:rsidR="00A5464D" w:rsidRPr="00355AAA" w14:paraId="2A1CBEC5" w14:textId="77777777">
        <w:trPr>
          <w:trHeight w:val="34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42719C" w14:textId="77777777" w:rsidR="00A5464D" w:rsidRPr="00355AAA" w:rsidRDefault="00A5464D">
            <w:pPr>
              <w:spacing w:line="240" w:lineRule="auto"/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0D1D7A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Female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30A6D0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Agre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7C5D12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462 (78.0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0B3769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15 (68.2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596FA4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275</w:t>
            </w:r>
          </w:p>
        </w:tc>
      </w:tr>
      <w:tr w:rsidR="00A5464D" w:rsidRPr="00355AAA" w14:paraId="011A88C5" w14:textId="77777777">
        <w:trPr>
          <w:trHeight w:val="34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CF5D64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Influence of medi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3E864A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Male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B2B13A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Agre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45F0EF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84 (22.9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38EC33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9 (29.0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CA1F2B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438</w:t>
            </w:r>
          </w:p>
        </w:tc>
      </w:tr>
      <w:tr w:rsidR="00A5464D" w:rsidRPr="00355AAA" w14:paraId="718DA862" w14:textId="77777777">
        <w:trPr>
          <w:trHeight w:val="34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FDA05D" w14:textId="77777777" w:rsidR="00A5464D" w:rsidRPr="00355AAA" w:rsidRDefault="00A5464D">
            <w:pPr>
              <w:spacing w:line="240" w:lineRule="auto"/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FE15D6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Female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986FF6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Agre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0BF334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133 (22.5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7DECA2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6 (27.3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EBB50D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597</w:t>
            </w:r>
          </w:p>
        </w:tc>
      </w:tr>
      <w:tr w:rsidR="00A5464D" w:rsidRPr="00355AAA" w14:paraId="29280CC4" w14:textId="77777777">
        <w:trPr>
          <w:trHeight w:val="49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81B0AF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Influence of family member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6417CC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Male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F1A801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Agre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C6FF5D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111 (30.2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3F53D2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12 (38.7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7F929B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327</w:t>
            </w:r>
          </w:p>
        </w:tc>
      </w:tr>
      <w:tr w:rsidR="00A5464D" w:rsidRPr="00355AAA" w14:paraId="7897317F" w14:textId="77777777">
        <w:trPr>
          <w:trHeight w:val="34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7E877C" w14:textId="77777777" w:rsidR="00A5464D" w:rsidRPr="00355AAA" w:rsidRDefault="00A5464D">
            <w:pPr>
              <w:spacing w:line="240" w:lineRule="auto"/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205014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Female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ACD34E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Agre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33139E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183 (30.9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846009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7 (31.8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653460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928</w:t>
            </w:r>
          </w:p>
        </w:tc>
      </w:tr>
      <w:tr w:rsidR="00A5464D" w:rsidRPr="00355AAA" w14:paraId="39A5A432" w14:textId="77777777">
        <w:trPr>
          <w:trHeight w:val="720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52C12F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lastRenderedPageBreak/>
              <w:t>Influence of a professor or resident during medical schoo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C9FF12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Male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4B0498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Agre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FC17C1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175 (47.7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282D78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15 (48.4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650CB7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940</w:t>
            </w:r>
          </w:p>
        </w:tc>
      </w:tr>
      <w:tr w:rsidR="00A5464D" w:rsidRPr="00355AAA" w14:paraId="5125AF36" w14:textId="77777777">
        <w:trPr>
          <w:trHeight w:val="34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98D23B" w14:textId="77777777" w:rsidR="00A5464D" w:rsidRPr="00355AAA" w:rsidRDefault="00A5464D">
            <w:pPr>
              <w:spacing w:line="240" w:lineRule="auto"/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C5E086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Female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434C45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Agre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D1D9DF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245 (41.4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9FFB95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9 (40.9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83461E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964</w:t>
            </w:r>
          </w:p>
        </w:tc>
      </w:tr>
      <w:tr w:rsidR="00A5464D" w:rsidRPr="00355AAA" w14:paraId="3CA3B421" w14:textId="77777777">
        <w:trPr>
          <w:trHeight w:val="34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BF7AF1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Role mode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DC3E9A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Male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5A65A0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Agre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F97022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145 (39.5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4FAD5A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15 (48.4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BA5034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333</w:t>
            </w:r>
          </w:p>
        </w:tc>
      </w:tr>
      <w:tr w:rsidR="00A5464D" w:rsidRPr="00355AAA" w14:paraId="56C725BB" w14:textId="77777777">
        <w:trPr>
          <w:trHeight w:val="34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423CA3" w14:textId="77777777" w:rsidR="00A5464D" w:rsidRPr="00355AAA" w:rsidRDefault="00A5464D">
            <w:pPr>
              <w:spacing w:line="240" w:lineRule="auto"/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1D3392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Female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5059B5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Agre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8E3D49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220 (37.2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D1ECC4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6 (27.3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74ED7A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345</w:t>
            </w:r>
          </w:p>
        </w:tc>
      </w:tr>
      <w:tr w:rsidR="00A5464D" w:rsidRPr="00355AAA" w14:paraId="3D867EC3" w14:textId="77777777">
        <w:trPr>
          <w:trHeight w:val="49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FF4A8E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Influence of having a doctor in the famil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DBF856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Male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D2D169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Agre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B87EA4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91 (24.8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DF16B8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12 (38.7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777313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101</w:t>
            </w:r>
          </w:p>
        </w:tc>
      </w:tr>
      <w:tr w:rsidR="00A5464D" w:rsidRPr="00355AAA" w14:paraId="57A40DD7" w14:textId="77777777">
        <w:trPr>
          <w:trHeight w:val="34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B9D707" w14:textId="77777777" w:rsidR="00A5464D" w:rsidRPr="00355AAA" w:rsidRDefault="00A5464D">
            <w:pPr>
              <w:spacing w:line="240" w:lineRule="auto"/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7B1FBA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Female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7D09E6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Agre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F1828A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129 (21.8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29B4A3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5 (22.7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039626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917</w:t>
            </w:r>
          </w:p>
        </w:tc>
      </w:tr>
      <w:tr w:rsidR="00A5464D" w:rsidRPr="00355AAA" w14:paraId="544CB6A2" w14:textId="77777777">
        <w:trPr>
          <w:trHeight w:val="34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B3C95F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Influence of GP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411A4D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Male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9ADF2E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Agre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70AE12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63 (17.2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D2B185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13 (41.9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F11202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001</w:t>
            </w:r>
          </w:p>
        </w:tc>
      </w:tr>
      <w:tr w:rsidR="00A5464D" w:rsidRPr="00355AAA" w14:paraId="302D1F13" w14:textId="77777777">
        <w:trPr>
          <w:trHeight w:val="34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0751E0" w14:textId="77777777" w:rsidR="00A5464D" w:rsidRPr="00355AAA" w:rsidRDefault="00A5464D">
            <w:pPr>
              <w:spacing w:line="240" w:lineRule="auto"/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DCBCDE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Female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4656DB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Agre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7EF0F7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142 (24.0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EF12A9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7 (31.8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ABE2EA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400</w:t>
            </w:r>
          </w:p>
        </w:tc>
      </w:tr>
      <w:tr w:rsidR="00A5464D" w:rsidRPr="00355AAA" w14:paraId="7A23B572" w14:textId="77777777">
        <w:trPr>
          <w:trHeight w:val="49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0DDD50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Career opportunities (availability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F035DC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Male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4EECB3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Agre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DB5637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213 (58.0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871E85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21 (67.7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AACA67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292</w:t>
            </w:r>
          </w:p>
        </w:tc>
      </w:tr>
      <w:tr w:rsidR="00A5464D" w:rsidRPr="00355AAA" w14:paraId="3785786C" w14:textId="77777777">
        <w:trPr>
          <w:trHeight w:val="34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F4C323" w14:textId="77777777" w:rsidR="00A5464D" w:rsidRPr="00355AAA" w:rsidRDefault="00A5464D">
            <w:pPr>
              <w:spacing w:line="240" w:lineRule="auto"/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EEDEC5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Female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E5093B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Agre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9FD1DB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372 (62.8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42ABF4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10 (45.5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CB90F9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101</w:t>
            </w:r>
          </w:p>
        </w:tc>
      </w:tr>
      <w:tr w:rsidR="00A5464D" w:rsidRPr="00355AAA" w14:paraId="196516C5" w14:textId="77777777">
        <w:trPr>
          <w:trHeight w:val="49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69AA84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Desire to specialize abroa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BF5747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Male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842A04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Agre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4CB299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247 (67.3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6C5493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22 (71.0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F55FB3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675</w:t>
            </w:r>
          </w:p>
        </w:tc>
      </w:tr>
      <w:tr w:rsidR="00A5464D" w:rsidRPr="00355AAA" w14:paraId="6C7F5360" w14:textId="77777777">
        <w:trPr>
          <w:trHeight w:val="34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2734A5" w14:textId="77777777" w:rsidR="00A5464D" w:rsidRPr="00355AAA" w:rsidRDefault="00A5464D">
            <w:pPr>
              <w:spacing w:line="240" w:lineRule="auto"/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1B76CF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Female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A9A702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Agre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78E054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305 (51.5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42BFDF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14 (63.6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C7A12F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264</w:t>
            </w:r>
          </w:p>
        </w:tc>
      </w:tr>
      <w:tr w:rsidR="00A5464D" w:rsidRPr="00355AAA" w14:paraId="235A37E4" w14:textId="77777777">
        <w:trPr>
          <w:trHeight w:val="34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AE78C4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Intellectual challeng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5BF0D0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Male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322DE9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Agre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180F07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191 (52.0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0528AD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24 (77.4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F66A56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006</w:t>
            </w:r>
          </w:p>
        </w:tc>
      </w:tr>
      <w:tr w:rsidR="00A5464D" w:rsidRPr="00355AAA" w14:paraId="5B6DFC96" w14:textId="77777777">
        <w:trPr>
          <w:trHeight w:val="34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1EE6B7" w14:textId="77777777" w:rsidR="00A5464D" w:rsidRPr="00355AAA" w:rsidRDefault="00A5464D">
            <w:pPr>
              <w:spacing w:line="240" w:lineRule="auto"/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85DFDB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Female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E9CB8B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Agre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327E6B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323 (54.6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28B06D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17 (77.3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053278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035</w:t>
            </w:r>
          </w:p>
        </w:tc>
      </w:tr>
      <w:tr w:rsidR="00A5464D" w:rsidRPr="00355AAA" w14:paraId="25F5B76F" w14:textId="77777777">
        <w:trPr>
          <w:trHeight w:val="510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7FDBEA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Long-term relationship with patien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24562F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Male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0B0910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Agre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67894D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131 (35.7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0B0452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12 (38.7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B1A437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737</w:t>
            </w:r>
          </w:p>
        </w:tc>
      </w:tr>
      <w:tr w:rsidR="00A5464D" w:rsidRPr="00355AAA" w14:paraId="449AC6B7" w14:textId="77777777">
        <w:trPr>
          <w:trHeight w:val="34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8AF4EA" w14:textId="77777777" w:rsidR="00A5464D" w:rsidRPr="00355AAA" w:rsidRDefault="00A5464D">
            <w:pPr>
              <w:spacing w:line="240" w:lineRule="auto"/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E29BD0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Female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803621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Agre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A97957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234 (39.5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A0C0EA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6 (27.3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15C7B2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247</w:t>
            </w:r>
          </w:p>
        </w:tc>
      </w:tr>
      <w:tr w:rsidR="00A5464D" w:rsidRPr="00355AAA" w14:paraId="6A94D615" w14:textId="77777777">
        <w:trPr>
          <w:trHeight w:val="49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C6262A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Gender distribution in the special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B2B7E7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Male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45FDEB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Agre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2B2658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80 (21.8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6ACF1F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6 (19.4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9880DF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751</w:t>
            </w:r>
          </w:p>
        </w:tc>
      </w:tr>
      <w:tr w:rsidR="00A5464D" w:rsidRPr="00355AAA" w14:paraId="575FCD3C" w14:textId="77777777">
        <w:trPr>
          <w:trHeight w:val="34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E5DE95" w14:textId="77777777" w:rsidR="00A5464D" w:rsidRPr="00355AAA" w:rsidRDefault="00A5464D">
            <w:pPr>
              <w:spacing w:line="240" w:lineRule="auto"/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98FD1B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Female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32BBC3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Agre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5A2891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161 (27.2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D31EC3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8 (36.4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5001BF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344</w:t>
            </w:r>
          </w:p>
        </w:tc>
      </w:tr>
      <w:tr w:rsidR="00A5464D" w:rsidRPr="00355AAA" w14:paraId="4F8F9764" w14:textId="77777777">
        <w:trPr>
          <w:trHeight w:val="34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515044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Peer group choic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80EF88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Male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722267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Agre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9E95C5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58 (15.8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E483EE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6 (19.4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A6015F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605</w:t>
            </w:r>
          </w:p>
        </w:tc>
      </w:tr>
      <w:tr w:rsidR="00A5464D" w:rsidRPr="00355AAA" w14:paraId="44C151CD" w14:textId="77777777">
        <w:trPr>
          <w:trHeight w:val="34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AFB729" w14:textId="77777777" w:rsidR="00A5464D" w:rsidRPr="00355AAA" w:rsidRDefault="00A5464D">
            <w:pPr>
              <w:spacing w:line="240" w:lineRule="auto"/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1285F3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Female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A97DE3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Agre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4F59A9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76 (12.8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2F8D53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3 (13.6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4D7654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913</w:t>
            </w:r>
          </w:p>
        </w:tc>
      </w:tr>
      <w:tr w:rsidR="00A5464D" w:rsidRPr="00355AAA" w14:paraId="624AC255" w14:textId="77777777">
        <w:trPr>
          <w:trHeight w:val="49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6C04C8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Personal experience with a disea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00484C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Male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E244B5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Agre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7296F7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101 (27.5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1658F2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9 (29.0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5F263D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857</w:t>
            </w:r>
          </w:p>
        </w:tc>
      </w:tr>
      <w:tr w:rsidR="00A5464D" w:rsidRPr="00355AAA" w14:paraId="2C20C654" w14:textId="77777777">
        <w:trPr>
          <w:trHeight w:val="34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0E1E5A" w14:textId="77777777" w:rsidR="00A5464D" w:rsidRPr="00355AAA" w:rsidRDefault="00A5464D">
            <w:pPr>
              <w:spacing w:line="240" w:lineRule="auto"/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AF5CFA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Female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8ECD72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Agre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6C541A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180 (30.4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E31A12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6 (27.3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6C2053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754</w:t>
            </w:r>
          </w:p>
        </w:tc>
      </w:tr>
      <w:tr w:rsidR="00A5464D" w:rsidRPr="00355AAA" w14:paraId="5D9A56D0" w14:textId="77777777">
        <w:trPr>
          <w:trHeight w:val="34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654483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Diversity of patien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01F2D9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Male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CE5933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Agre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40A1FD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149 (40.6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93440D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14 (45.2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A651BB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620</w:t>
            </w:r>
          </w:p>
        </w:tc>
      </w:tr>
      <w:tr w:rsidR="00A5464D" w:rsidRPr="00355AAA" w14:paraId="76C4813B" w14:textId="77777777">
        <w:trPr>
          <w:trHeight w:val="34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014847" w14:textId="77777777" w:rsidR="00A5464D" w:rsidRPr="00355AAA" w:rsidRDefault="00A5464D">
            <w:pPr>
              <w:spacing w:line="240" w:lineRule="auto"/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3E6FB0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Female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4F66A2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Agre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2161CB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243 (41.0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B175D9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11 (50.0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02DC26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402</w:t>
            </w:r>
          </w:p>
        </w:tc>
      </w:tr>
      <w:tr w:rsidR="00A5464D" w:rsidRPr="00355AAA" w14:paraId="06F13679" w14:textId="77777777">
        <w:trPr>
          <w:trHeight w:val="34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9EB60F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Lack of competitivenes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BB406E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Male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A393DB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Agre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6BEE82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118 (32.2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A9C2AC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12 (38.7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9E2B56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455</w:t>
            </w:r>
          </w:p>
        </w:tc>
      </w:tr>
      <w:tr w:rsidR="00A5464D" w:rsidRPr="00355AAA" w14:paraId="248DD60C" w14:textId="77777777">
        <w:trPr>
          <w:trHeight w:val="34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C36438" w14:textId="77777777" w:rsidR="00A5464D" w:rsidRPr="00355AAA" w:rsidRDefault="00A5464D">
            <w:pPr>
              <w:spacing w:line="240" w:lineRule="auto"/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E8B53F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Female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7E2A4B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Agre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297B7A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194 (32.8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72D74D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3 (13.6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BA990A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109</w:t>
            </w:r>
          </w:p>
        </w:tc>
      </w:tr>
      <w:tr w:rsidR="00A5464D" w:rsidRPr="00355AAA" w14:paraId="3456B6C5" w14:textId="77777777">
        <w:trPr>
          <w:trHeight w:val="34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5953C9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Length of train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F04686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Male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CE49EF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Agre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F74C11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110 (30.0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2DCD69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7 (22.6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2E3FEA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386</w:t>
            </w:r>
          </w:p>
        </w:tc>
      </w:tr>
      <w:tr w:rsidR="00A5464D" w:rsidRPr="00355AAA" w14:paraId="53D9D242" w14:textId="77777777">
        <w:trPr>
          <w:trHeight w:val="34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AE7755" w14:textId="77777777" w:rsidR="00A5464D" w:rsidRPr="00355AAA" w:rsidRDefault="00A5464D">
            <w:pPr>
              <w:spacing w:line="240" w:lineRule="auto"/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24FAEE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Female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BB4A77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Agre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246E14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235 (39.7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9FCD9B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5 (22.7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9F9312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109</w:t>
            </w:r>
          </w:p>
        </w:tc>
      </w:tr>
      <w:tr w:rsidR="00A5464D" w:rsidRPr="00355AAA" w14:paraId="1D5B835B" w14:textId="77777777">
        <w:trPr>
          <w:trHeight w:val="34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641B12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Academic yea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6F6D5D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Male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C34ADF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Fifth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1C2ECC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153 (41.7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3BFD29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12 (38.7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6BD873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801</w:t>
            </w:r>
          </w:p>
        </w:tc>
      </w:tr>
      <w:tr w:rsidR="00A5464D" w:rsidRPr="00355AAA" w14:paraId="74C302E6" w14:textId="77777777"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CAE9C9" w14:textId="77777777" w:rsidR="00A5464D" w:rsidRPr="00355AAA" w:rsidRDefault="00A5464D">
            <w:pPr>
              <w:spacing w:line="240" w:lineRule="auto"/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77B8E9" w14:textId="77777777" w:rsidR="00A5464D" w:rsidRPr="00355AAA" w:rsidRDefault="00A5464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FD83E8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Sixth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BA3D23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127 (34.6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C84A18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10 (32.3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CF6785" w14:textId="77777777" w:rsidR="00A5464D" w:rsidRPr="00355AAA" w:rsidRDefault="00A5464D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A5464D" w:rsidRPr="00355AAA" w14:paraId="59EE8C94" w14:textId="77777777"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532A7C" w14:textId="77777777" w:rsidR="00A5464D" w:rsidRPr="00355AAA" w:rsidRDefault="00A5464D">
            <w:pPr>
              <w:spacing w:line="240" w:lineRule="auto"/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91DDB2" w14:textId="77777777" w:rsidR="00A5464D" w:rsidRPr="00355AAA" w:rsidRDefault="00A5464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F2B8E0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Internship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AB4098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87 (23.7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D9CB2F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9 (29.0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5473E3" w14:textId="77777777" w:rsidR="00A5464D" w:rsidRPr="00355AAA" w:rsidRDefault="00A5464D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A5464D" w:rsidRPr="00355AAA" w14:paraId="14F42276" w14:textId="77777777">
        <w:trPr>
          <w:trHeight w:val="34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93DDB0" w14:textId="77777777" w:rsidR="00A5464D" w:rsidRPr="00355AAA" w:rsidRDefault="00A5464D">
            <w:pPr>
              <w:spacing w:line="240" w:lineRule="auto"/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AC8433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Female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587B82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Fifth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87020A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237 (40.0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663557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11 (50.0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19202D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636</w:t>
            </w:r>
          </w:p>
        </w:tc>
      </w:tr>
      <w:tr w:rsidR="00A5464D" w:rsidRPr="00355AAA" w14:paraId="362E8D03" w14:textId="77777777"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DAC09C" w14:textId="77777777" w:rsidR="00A5464D" w:rsidRPr="00355AAA" w:rsidRDefault="00A5464D">
            <w:pPr>
              <w:spacing w:line="240" w:lineRule="auto"/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1C2646" w14:textId="77777777" w:rsidR="00A5464D" w:rsidRPr="00355AAA" w:rsidRDefault="00A5464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F4F9CF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Sixth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2064C0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216 (36.5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C5D876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7 (31.8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0E2858" w14:textId="77777777" w:rsidR="00A5464D" w:rsidRPr="00355AAA" w:rsidRDefault="00A5464D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A5464D" w:rsidRPr="00355AAA" w14:paraId="7555C94E" w14:textId="77777777"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E48C26" w14:textId="77777777" w:rsidR="00A5464D" w:rsidRPr="00355AAA" w:rsidRDefault="00A5464D">
            <w:pPr>
              <w:spacing w:line="240" w:lineRule="auto"/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E16267" w14:textId="77777777" w:rsidR="00A5464D" w:rsidRPr="00355AAA" w:rsidRDefault="00A5464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88BFAA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Internship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2DCA13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139 (23.5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AE3BA1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4 (18.2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326B93" w14:textId="77777777" w:rsidR="00A5464D" w:rsidRPr="00355AAA" w:rsidRDefault="00A5464D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A5464D" w:rsidRPr="00355AAA" w14:paraId="46BECA55" w14:textId="77777777">
        <w:trPr>
          <w:trHeight w:val="49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18AC8B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Medical field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A05067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Male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39354C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Non-practitioner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BE48B9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47 (12.8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F8D02E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1 (3.2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5728A3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116</w:t>
            </w:r>
          </w:p>
        </w:tc>
      </w:tr>
      <w:tr w:rsidR="00A5464D" w:rsidRPr="00355AAA" w14:paraId="55A0ED66" w14:textId="77777777">
        <w:trPr>
          <w:trHeight w:val="89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6505E8" w14:textId="77777777" w:rsidR="00A5464D" w:rsidRPr="00355AAA" w:rsidRDefault="00A5464D">
            <w:pPr>
              <w:spacing w:line="240" w:lineRule="auto"/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A065C1" w14:textId="77777777" w:rsidR="00A5464D" w:rsidRPr="00355AAA" w:rsidRDefault="00A5464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6C7A19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Practitioner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94FAE2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320 (87.2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6975DB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30 (96.8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DB56E3" w14:textId="77777777" w:rsidR="00A5464D" w:rsidRPr="00355AAA" w:rsidRDefault="00A5464D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A5464D" w:rsidRPr="00355AAA" w14:paraId="308EB805" w14:textId="77777777">
        <w:trPr>
          <w:trHeight w:val="49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C03EF8" w14:textId="77777777" w:rsidR="00A5464D" w:rsidRPr="00355AAA" w:rsidRDefault="00A5464D">
            <w:pPr>
              <w:spacing w:line="240" w:lineRule="auto"/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3C6C8F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Female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1D9A31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Non-practitioner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B12763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73 (12.3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40D5C8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1 (4.5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564B2C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271</w:t>
            </w:r>
          </w:p>
        </w:tc>
      </w:tr>
      <w:tr w:rsidR="00A5464D" w:rsidRPr="00355AAA" w14:paraId="3F3A5BA6" w14:textId="77777777">
        <w:trPr>
          <w:trHeight w:val="89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3653E8" w14:textId="77777777" w:rsidR="00A5464D" w:rsidRPr="00355AAA" w:rsidRDefault="00A5464D">
            <w:pPr>
              <w:spacing w:line="240" w:lineRule="auto"/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3DDF0C" w14:textId="77777777" w:rsidR="00A5464D" w:rsidRPr="00355AAA" w:rsidRDefault="00A5464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A29B44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Practitioner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2B3340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519 (87.7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5A1D40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21 (95.5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211BF6" w14:textId="77777777" w:rsidR="00A5464D" w:rsidRPr="00355AAA" w:rsidRDefault="00A5464D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A5464D" w:rsidRPr="00355AAA" w14:paraId="25DFDE82" w14:textId="77777777">
        <w:trPr>
          <w:trHeight w:val="34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DABA62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Number of specialti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2D1B98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Male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884F78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One specialty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5D5960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65 (17.7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3AAD36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5 (16.1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13DBB1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824</w:t>
            </w:r>
          </w:p>
        </w:tc>
      </w:tr>
      <w:tr w:rsidR="00A5464D" w:rsidRPr="00355AAA" w14:paraId="3CC95C52" w14:textId="77777777"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67E677" w14:textId="77777777" w:rsidR="00A5464D" w:rsidRPr="00355AAA" w:rsidRDefault="00A5464D">
            <w:pPr>
              <w:spacing w:line="240" w:lineRule="auto"/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011069" w14:textId="77777777" w:rsidR="00A5464D" w:rsidRPr="00355AAA" w:rsidRDefault="00A5464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DF7A49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More than One specialty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63432C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302 (82.3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14C42E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26 (83.9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B6E059" w14:textId="77777777" w:rsidR="00A5464D" w:rsidRPr="00355AAA" w:rsidRDefault="00A5464D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A5464D" w:rsidRPr="00355AAA" w14:paraId="18396282" w14:textId="77777777">
        <w:trPr>
          <w:trHeight w:val="34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E79328" w14:textId="77777777" w:rsidR="00A5464D" w:rsidRPr="00355AAA" w:rsidRDefault="00A5464D">
            <w:pPr>
              <w:spacing w:line="240" w:lineRule="auto"/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051616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Female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2D1870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One specialty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0F87B5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94 (15.9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D610BC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2 (9.1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4CB7F1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389</w:t>
            </w:r>
          </w:p>
        </w:tc>
      </w:tr>
      <w:tr w:rsidR="00A5464D" w:rsidRPr="00355AAA" w14:paraId="24990F48" w14:textId="77777777"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84D36A" w14:textId="77777777" w:rsidR="00A5464D" w:rsidRPr="00355AAA" w:rsidRDefault="00A5464D">
            <w:pPr>
              <w:spacing w:line="240" w:lineRule="auto"/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AF8092" w14:textId="77777777" w:rsidR="00A5464D" w:rsidRPr="00355AAA" w:rsidRDefault="00A5464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E42CA4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More than One specialty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9173FB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498 (84.1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1B4D50" w14:textId="77777777" w:rsidR="00A5464D" w:rsidRPr="00355AAA" w:rsidRDefault="00000000">
            <w:pPr>
              <w:spacing w:line="240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20 (90.9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71A377" w14:textId="77777777" w:rsidR="00A5464D" w:rsidRPr="00355AAA" w:rsidRDefault="00A5464D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1EEC0B16" w14:textId="77777777" w:rsidR="00A5464D" w:rsidRPr="00355AAA" w:rsidRDefault="00000000">
      <w:pPr>
        <w:spacing w:before="240" w:after="240" w:line="392" w:lineRule="auto"/>
        <w:rPr>
          <w:b/>
          <w:bCs/>
          <w:sz w:val="20"/>
          <w:szCs w:val="20"/>
        </w:rPr>
      </w:pPr>
      <w:r w:rsidRPr="00355AAA">
        <w:rPr>
          <w:sz w:val="20"/>
          <w:szCs w:val="20"/>
        </w:rPr>
        <w:t>GPA: Grade Point Average.</w:t>
      </w:r>
      <w:r w:rsidRPr="00355AAA">
        <w:rPr>
          <w:sz w:val="20"/>
          <w:szCs w:val="20"/>
        </w:rPr>
        <w:br/>
        <w:t>* Number of participants who strongly agree and agree. ** Number of males and females interested in other specialties are 367 and 592, respectively. Number of males and females interested in neurosurgery are 31 and 22, respectively.</w:t>
      </w:r>
      <w:r w:rsidRPr="00355AAA">
        <w:br w:type="page"/>
      </w:r>
    </w:p>
    <w:p w14:paraId="6071FADF" w14:textId="77777777" w:rsidR="00A5464D" w:rsidRPr="00355AAA" w:rsidRDefault="00000000">
      <w:pPr>
        <w:spacing w:before="240" w:after="240" w:line="392" w:lineRule="auto"/>
        <w:rPr>
          <w:b/>
          <w:bCs/>
          <w:sz w:val="20"/>
          <w:szCs w:val="20"/>
        </w:rPr>
      </w:pPr>
      <w:r w:rsidRPr="00355AAA">
        <w:rPr>
          <w:b/>
          <w:bCs/>
          <w:sz w:val="20"/>
          <w:szCs w:val="20"/>
        </w:rPr>
        <w:lastRenderedPageBreak/>
        <w:t>Appendix 2: Gender-Stratified Analysis to compare personality traits between neurosurgery and other specialties.</w:t>
      </w:r>
    </w:p>
    <w:tbl>
      <w:tblPr>
        <w:tblStyle w:val="a4"/>
        <w:tblW w:w="801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30"/>
        <w:gridCol w:w="1605"/>
        <w:gridCol w:w="2025"/>
        <w:gridCol w:w="1140"/>
        <w:gridCol w:w="1110"/>
      </w:tblGrid>
      <w:tr w:rsidR="00A5464D" w:rsidRPr="00355AAA" w14:paraId="38281E97" w14:textId="77777777">
        <w:trPr>
          <w:trHeight w:val="450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2197A" w14:textId="77777777" w:rsidR="00A5464D" w:rsidRPr="00355AAA" w:rsidRDefault="0000000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355AAA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63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81657" w14:textId="77777777" w:rsidR="00A5464D" w:rsidRPr="00355AAA" w:rsidRDefault="0000000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355AAA">
              <w:rPr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DEA37" w14:textId="77777777" w:rsidR="00A5464D" w:rsidRPr="00355AAA" w:rsidRDefault="0000000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355AAA">
              <w:rPr>
                <w:b/>
                <w:bCs/>
                <w:sz w:val="20"/>
                <w:szCs w:val="20"/>
              </w:rPr>
              <w:t>MD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EF4F4" w14:textId="77777777" w:rsidR="00A5464D" w:rsidRPr="00355AAA" w:rsidRDefault="0000000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355AAA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A5464D" w:rsidRPr="00355AAA" w14:paraId="1BD4C378" w14:textId="77777777">
        <w:trPr>
          <w:trHeight w:val="450"/>
        </w:trPr>
        <w:tc>
          <w:tcPr>
            <w:tcW w:w="21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A5A8C" w14:textId="77777777" w:rsidR="00A5464D" w:rsidRPr="00355AAA" w:rsidRDefault="0000000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355AAA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0A8F1" w14:textId="77777777" w:rsidR="00A5464D" w:rsidRPr="00355AAA" w:rsidRDefault="0000000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355AAA">
              <w:rPr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DF799" w14:textId="77777777" w:rsidR="00A5464D" w:rsidRPr="00355AAA" w:rsidRDefault="0000000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355AAA">
              <w:rPr>
                <w:b/>
                <w:bCs/>
                <w:sz w:val="20"/>
                <w:szCs w:val="20"/>
              </w:rPr>
              <w:t>Neurosurgery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07E73" w14:textId="77777777" w:rsidR="00A5464D" w:rsidRPr="00355AAA" w:rsidRDefault="0000000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355AAA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FE1C3" w14:textId="77777777" w:rsidR="00A5464D" w:rsidRPr="00355AAA" w:rsidRDefault="0000000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355AAA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A5464D" w:rsidRPr="00355AAA" w14:paraId="69CEC0F3" w14:textId="77777777">
        <w:trPr>
          <w:trHeight w:val="450"/>
        </w:trPr>
        <w:tc>
          <w:tcPr>
            <w:tcW w:w="21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B8CF6" w14:textId="77777777" w:rsidR="00A5464D" w:rsidRPr="00355AAA" w:rsidRDefault="0000000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355AAA">
              <w:rPr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BA64F" w14:textId="77777777" w:rsidR="00A5464D" w:rsidRPr="00355AAA" w:rsidRDefault="0000000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355AAA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828F2" w14:textId="77777777" w:rsidR="00A5464D" w:rsidRPr="00355AAA" w:rsidRDefault="0000000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355AAA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7BCAE" w14:textId="77777777" w:rsidR="00A5464D" w:rsidRPr="00355AAA" w:rsidRDefault="0000000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355AAA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E4737" w14:textId="77777777" w:rsidR="00A5464D" w:rsidRPr="00355AAA" w:rsidRDefault="0000000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355AAA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A5464D" w:rsidRPr="00355AAA" w14:paraId="77C8947A" w14:textId="77777777">
        <w:trPr>
          <w:trHeight w:val="450"/>
        </w:trPr>
        <w:tc>
          <w:tcPr>
            <w:tcW w:w="21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D1E6B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Extraversion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4B72D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3.35 (0.63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41E0E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3.33 (0.64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1B75B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0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407B5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869</w:t>
            </w:r>
          </w:p>
        </w:tc>
      </w:tr>
      <w:tr w:rsidR="00A5464D" w:rsidRPr="00355AAA" w14:paraId="3A4D7BB5" w14:textId="77777777">
        <w:trPr>
          <w:trHeight w:val="450"/>
        </w:trPr>
        <w:tc>
          <w:tcPr>
            <w:tcW w:w="21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4F179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Agreeableness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0910A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3.62 (0.56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8FD8D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3.71 (0.46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41105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-0.0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DBDF7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398</w:t>
            </w:r>
          </w:p>
        </w:tc>
      </w:tr>
      <w:tr w:rsidR="00A5464D" w:rsidRPr="00355AAA" w14:paraId="65D4F62E" w14:textId="77777777">
        <w:trPr>
          <w:trHeight w:val="450"/>
        </w:trPr>
        <w:tc>
          <w:tcPr>
            <w:tcW w:w="21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F9377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Conscientiousness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9055D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3.69 (0.65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F7F0C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3.72 (0.70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9ED63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-0.0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4DCBC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811</w:t>
            </w:r>
          </w:p>
        </w:tc>
      </w:tr>
      <w:tr w:rsidR="00A5464D" w:rsidRPr="00355AAA" w14:paraId="48EAA601" w14:textId="77777777">
        <w:trPr>
          <w:trHeight w:val="450"/>
        </w:trPr>
        <w:tc>
          <w:tcPr>
            <w:tcW w:w="21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53367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Negative Emotionality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1D774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2.88 (0.73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3393C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2.87 (0.87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78032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0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DF05B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920</w:t>
            </w:r>
          </w:p>
        </w:tc>
      </w:tr>
      <w:tr w:rsidR="00A5464D" w:rsidRPr="00355AAA" w14:paraId="5A8E0CB3" w14:textId="77777777">
        <w:trPr>
          <w:trHeight w:val="450"/>
        </w:trPr>
        <w:tc>
          <w:tcPr>
            <w:tcW w:w="21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F511F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Open-Mindedness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80D85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3.61 (0.53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B7984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3.86 (0.49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17A65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-0.2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14C70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012</w:t>
            </w:r>
          </w:p>
        </w:tc>
      </w:tr>
      <w:tr w:rsidR="00A5464D" w:rsidRPr="00355AAA" w14:paraId="6DC0ACB6" w14:textId="77777777">
        <w:trPr>
          <w:trHeight w:val="450"/>
        </w:trPr>
        <w:tc>
          <w:tcPr>
            <w:tcW w:w="21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A08B8" w14:textId="77777777" w:rsidR="00A5464D" w:rsidRPr="00355AAA" w:rsidRDefault="0000000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355AAA">
              <w:rPr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D3E94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 xml:space="preserve"> 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69567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E3788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52F33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 xml:space="preserve"> </w:t>
            </w:r>
          </w:p>
        </w:tc>
      </w:tr>
      <w:tr w:rsidR="00A5464D" w:rsidRPr="00355AAA" w14:paraId="4ACA6A2C" w14:textId="77777777">
        <w:trPr>
          <w:trHeight w:val="450"/>
        </w:trPr>
        <w:tc>
          <w:tcPr>
            <w:tcW w:w="21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EC59F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Extraversion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00FD9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3.26 (0.66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CBC51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3.48 (0.54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14A04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-0.2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14615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118</w:t>
            </w:r>
          </w:p>
        </w:tc>
      </w:tr>
      <w:tr w:rsidR="00A5464D" w:rsidRPr="00355AAA" w14:paraId="4A50322B" w14:textId="77777777">
        <w:trPr>
          <w:trHeight w:val="450"/>
        </w:trPr>
        <w:tc>
          <w:tcPr>
            <w:tcW w:w="21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7EBF5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Agreeableness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3E4E8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3.89 (0.52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15606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3.70 (0.52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DF16F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2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3ED37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082</w:t>
            </w:r>
          </w:p>
        </w:tc>
      </w:tr>
      <w:tr w:rsidR="00A5464D" w:rsidRPr="00355AAA" w14:paraId="111BDDB0" w14:textId="77777777">
        <w:trPr>
          <w:trHeight w:val="450"/>
        </w:trPr>
        <w:tc>
          <w:tcPr>
            <w:tcW w:w="21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177A3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Conscientiousness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75DCA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3.81 (0.66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5E35A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3.64 (0.7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FD84A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1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94FEC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257</w:t>
            </w:r>
          </w:p>
        </w:tc>
      </w:tr>
      <w:tr w:rsidR="00A5464D" w:rsidRPr="00355AAA" w14:paraId="59DE963C" w14:textId="77777777">
        <w:trPr>
          <w:trHeight w:val="450"/>
        </w:trPr>
        <w:tc>
          <w:tcPr>
            <w:tcW w:w="21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47151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Negative Emotionality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C1C19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3.09 (0.71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EC5AB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3.08 (0.78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2221D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0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38914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902</w:t>
            </w:r>
          </w:p>
        </w:tc>
      </w:tr>
      <w:tr w:rsidR="00A5464D" w:rsidRPr="00355AAA" w14:paraId="02FD10F7" w14:textId="77777777">
        <w:trPr>
          <w:trHeight w:val="450"/>
        </w:trPr>
        <w:tc>
          <w:tcPr>
            <w:tcW w:w="21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6710F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Open-Mindedness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C308F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3.61 (0.50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F84D6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3.91 (0.49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7EA00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-0.3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8CDD4" w14:textId="77777777" w:rsidR="00A5464D" w:rsidRPr="00355AAA" w:rsidRDefault="00000000">
            <w:pPr>
              <w:spacing w:line="276" w:lineRule="auto"/>
              <w:rPr>
                <w:sz w:val="20"/>
                <w:szCs w:val="20"/>
              </w:rPr>
            </w:pPr>
            <w:r w:rsidRPr="00355AAA">
              <w:rPr>
                <w:sz w:val="20"/>
                <w:szCs w:val="20"/>
              </w:rPr>
              <w:t>0.007</w:t>
            </w:r>
          </w:p>
        </w:tc>
      </w:tr>
    </w:tbl>
    <w:p w14:paraId="41808A21" w14:textId="77777777" w:rsidR="00A5464D" w:rsidRPr="00355AAA" w:rsidRDefault="00000000">
      <w:pPr>
        <w:spacing w:before="240" w:after="240" w:line="392" w:lineRule="auto"/>
        <w:rPr>
          <w:sz w:val="20"/>
          <w:szCs w:val="20"/>
        </w:rPr>
      </w:pPr>
      <w:r w:rsidRPr="00355AAA">
        <w:rPr>
          <w:sz w:val="20"/>
          <w:szCs w:val="20"/>
        </w:rPr>
        <w:t>SD; standard deviation, MD; mean difference</w:t>
      </w:r>
    </w:p>
    <w:p w14:paraId="7B3FE8E2" w14:textId="77777777" w:rsidR="00A5464D" w:rsidRDefault="00A5464D">
      <w:pPr>
        <w:spacing w:before="240" w:after="240"/>
      </w:pPr>
    </w:p>
    <w:p w14:paraId="5DD60F39" w14:textId="5C743AFF" w:rsidR="00A5464D" w:rsidRDefault="00A5464D">
      <w:pPr>
        <w:spacing w:before="240" w:after="240"/>
      </w:pPr>
    </w:p>
    <w:sectPr w:rsidR="00A5464D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DD0897" w14:textId="77777777" w:rsidR="004363AA" w:rsidRDefault="004363AA">
      <w:pPr>
        <w:spacing w:line="240" w:lineRule="auto"/>
      </w:pPr>
      <w:r>
        <w:separator/>
      </w:r>
    </w:p>
  </w:endnote>
  <w:endnote w:type="continuationSeparator" w:id="0">
    <w:p w14:paraId="3CABDA17" w14:textId="77777777" w:rsidR="004363AA" w:rsidRDefault="004363A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FF7D7A4" w14:textId="77777777" w:rsidR="00A5464D" w:rsidRDefault="00000000">
    <w:pPr>
      <w:jc w:val="right"/>
    </w:pPr>
    <w:r>
      <w:fldChar w:fldCharType="begin"/>
    </w:r>
    <w:r>
      <w:instrText>PAGE</w:instrText>
    </w:r>
    <w:r>
      <w:fldChar w:fldCharType="separate"/>
    </w:r>
    <w:r w:rsidR="00EA0A56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823A96" w14:textId="77777777" w:rsidR="004363AA" w:rsidRDefault="004363AA">
      <w:pPr>
        <w:spacing w:line="240" w:lineRule="auto"/>
      </w:pPr>
      <w:r>
        <w:separator/>
      </w:r>
    </w:p>
  </w:footnote>
  <w:footnote w:type="continuationSeparator" w:id="0">
    <w:p w14:paraId="116C9A8B" w14:textId="77777777" w:rsidR="004363AA" w:rsidRDefault="004363A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39C16A" w14:textId="77777777" w:rsidR="00A5464D" w:rsidRDefault="00000000">
    <w:r>
      <w:t>Running title: Factors Influencing Neurosurgery Career Choic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464D"/>
    <w:rsid w:val="000E44E6"/>
    <w:rsid w:val="002C7768"/>
    <w:rsid w:val="00355AAA"/>
    <w:rsid w:val="004363AA"/>
    <w:rsid w:val="007A084D"/>
    <w:rsid w:val="007A7FB9"/>
    <w:rsid w:val="009042A1"/>
    <w:rsid w:val="009564F9"/>
    <w:rsid w:val="00A5464D"/>
    <w:rsid w:val="00BA755C"/>
    <w:rsid w:val="00EA0A56"/>
    <w:rsid w:val="00F72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361B91"/>
  <w15:docId w15:val="{7B240F33-2124-CD41-B32B-A491024B7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iCs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</w:tblPr>
  </w:style>
  <w:style w:type="table" w:customStyle="1" w:styleId="a0">
    <w:basedOn w:val="TableNormal0"/>
    <w:tblPr>
      <w:tblStyleRowBandSize w:val="1"/>
      <w:tblStyleColBandSize w:val="1"/>
    </w:tblPr>
  </w:style>
  <w:style w:type="table" w:customStyle="1" w:styleId="a1">
    <w:basedOn w:val="TableNormal0"/>
    <w:tblPr>
      <w:tblStyleRowBandSize w:val="1"/>
      <w:tblStyleColBandSize w:val="1"/>
    </w:tblPr>
  </w:style>
  <w:style w:type="table" w:customStyle="1" w:styleId="a2">
    <w:basedOn w:val="TableNormal0"/>
    <w:tblPr>
      <w:tblStyleRowBandSize w:val="1"/>
      <w:tblStyleColBandSize w:val="1"/>
    </w:tblPr>
  </w:style>
  <w:style w:type="table" w:customStyle="1" w:styleId="a3">
    <w:basedOn w:val="TableNormal0"/>
    <w:tblPr>
      <w:tblStyleRowBandSize w:val="1"/>
      <w:tblStyleColBandSize w:val="1"/>
    </w:tblPr>
  </w:style>
  <w:style w:type="table" w:customStyle="1" w:styleId="a4">
    <w:basedOn w:val="TableNormal0"/>
    <w:tblPr>
      <w:tblStyleRowBandSize w:val="1"/>
      <w:tblStyleColBandSize w:val="1"/>
    </w:tblPr>
  </w:style>
  <w:style w:type="character" w:styleId="LineNumber">
    <w:name w:val="line number"/>
    <w:basedOn w:val="DefaultParagraphFont"/>
    <w:uiPriority w:val="99"/>
    <w:semiHidden/>
    <w:unhideWhenUsed/>
    <w:rsid w:val="00EA0A56"/>
  </w:style>
  <w:style w:type="paragraph" w:styleId="Bibliography">
    <w:name w:val="Bibliography"/>
    <w:basedOn w:val="Normal"/>
    <w:next w:val="Normal"/>
    <w:uiPriority w:val="37"/>
    <w:unhideWhenUsed/>
    <w:rsid w:val="00EA0A56"/>
    <w:pPr>
      <w:spacing w:after="24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588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17</Words>
  <Characters>4145</Characters>
  <Application>Microsoft Office Word</Application>
  <DocSecurity>0</DocSecurity>
  <Lines>188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Qais Bassam Mohammad AlNawaiseh</cp:lastModifiedBy>
  <cp:revision>5</cp:revision>
  <dcterms:created xsi:type="dcterms:W3CDTF">2026-03-16T19:52:00Z</dcterms:created>
  <dcterms:modified xsi:type="dcterms:W3CDTF">2026-03-16T2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{"style":{"styleID":"http://www.zotero.org/styles/springer-vancouver-brackets","locale":"en-GB","hasBibliography":true,"bibliographyStyleHasBeenSet":true},"prefs":{"fieldType":"Field","automaticJournalAbbreviations":true,"delayCitationUpdates":false,"note</vt:lpwstr>
  </property>
  <property fmtid="{D5CDD505-2E9C-101B-9397-08002B2CF9AE}" pid="3" name="ZOTERO_PREF_2">
    <vt:lpwstr>Type":0},"sessionID":"NpkGnmfe","zoteroVersion":"7.0.32","dataVersion":4}</vt:lpwstr>
  </property>
</Properties>
</file>